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F3C" w:rsidRPr="00D04A6D" w:rsidRDefault="00D04A6D">
      <w:pPr>
        <w:rPr>
          <w:rFonts w:ascii="Times New Roman" w:hAnsi="Times New Roman" w:cs="Times New Roman"/>
          <w:sz w:val="24"/>
          <w:szCs w:val="24"/>
        </w:rPr>
      </w:pPr>
      <w:r w:rsidRPr="00D04A6D">
        <w:rPr>
          <w:rFonts w:ascii="Times New Roman" w:hAnsi="Times New Roman" w:cs="Times New Roman"/>
          <w:sz w:val="24"/>
          <w:szCs w:val="24"/>
        </w:rPr>
        <w:t>Table 1. The gene AS events associated with prognosis in CRC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804"/>
        <w:gridCol w:w="1243"/>
        <w:gridCol w:w="1008"/>
        <w:gridCol w:w="1340"/>
        <w:gridCol w:w="1275"/>
        <w:gridCol w:w="1231"/>
        <w:gridCol w:w="1179"/>
      </w:tblGrid>
      <w:tr w:rsidR="00D04A6D" w:rsidRPr="00D04A6D" w:rsidTr="00D04A6D">
        <w:trPr>
          <w:trHeight w:val="270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 ID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_ty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om_exon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_exon</w:t>
            </w:r>
            <w:proofErr w:type="spellEnd"/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01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C1D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1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:1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3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F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9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X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775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EPB41L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7: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0.1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07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ELF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0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IM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4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805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TMEM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228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22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VC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74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1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20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8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MT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SC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:2.2: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3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7137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ORBS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847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0F5ED1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F5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NA</w:t>
            </w:r>
            <w:bookmarkStart w:id="0" w:name="_GoBack"/>
            <w:bookmarkEnd w:id="0"/>
          </w:p>
        </w:tc>
      </w:tr>
      <w:tr w:rsidR="00D04A6D" w:rsidRPr="00D04A6D" w:rsidTr="00D04A6D">
        <w:trPr>
          <w:trHeight w:val="270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G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9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41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A6D" w:rsidRPr="00D04A6D" w:rsidRDefault="00D04A6D" w:rsidP="00D0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4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:rsidR="00D04A6D" w:rsidRDefault="00D04A6D"/>
    <w:sectPr w:rsidR="00D04A6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A6D"/>
    <w:rsid w:val="000F5ED1"/>
    <w:rsid w:val="00D04A6D"/>
    <w:rsid w:val="00FC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1ECFA-730A-4F50-A68B-F8C1FFE9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2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Chen</dc:creator>
  <cp:keywords/>
  <dc:description/>
  <cp:lastModifiedBy>Peng-Yu Chen</cp:lastModifiedBy>
  <cp:revision>2</cp:revision>
  <dcterms:created xsi:type="dcterms:W3CDTF">2020-07-11T12:09:00Z</dcterms:created>
  <dcterms:modified xsi:type="dcterms:W3CDTF">2020-07-11T12:48:00Z</dcterms:modified>
</cp:coreProperties>
</file>